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64CCD" w:rsidP="67398F85" w:rsidRDefault="5772DCCC" w14:paraId="47E12274" w14:textId="08D09926">
      <w:pPr>
        <w:pStyle w:val="Heading2"/>
        <w:spacing w:before="200"/>
        <w:rPr>
          <w:rFonts w:ascii="Calibri" w:hAnsi="Calibri" w:eastAsia="Calibri" w:cs="Calibri"/>
          <w:b/>
          <w:bCs/>
          <w:color w:val="4F81BD"/>
          <w:sz w:val="26"/>
          <w:szCs w:val="26"/>
        </w:rPr>
      </w:pPr>
      <w:r w:rsidRPr="67398F85">
        <w:rPr>
          <w:rFonts w:ascii="Calibri" w:hAnsi="Calibri" w:eastAsia="Calibri" w:cs="Calibri"/>
          <w:b/>
          <w:bCs/>
          <w:color w:val="4F81BD"/>
          <w:sz w:val="26"/>
          <w:szCs w:val="26"/>
        </w:rPr>
        <w:t>Multimedia Appendix 1</w:t>
      </w:r>
    </w:p>
    <w:p w:rsidR="00364CCD" w:rsidP="67398F85" w:rsidRDefault="00364CCD" w14:paraId="3DD8B213" w14:noSpellErr="1" w14:textId="0760EA52">
      <w:pPr>
        <w:rPr>
          <w:rFonts w:ascii="Cambria" w:hAnsi="Cambria" w:eastAsia="Cambria" w:cs="Cambria"/>
          <w:color w:val="000000" w:themeColor="text1"/>
        </w:rPr>
      </w:pPr>
      <w:r w:rsidRPr="72E33C94" w:rsidR="5772DCCC">
        <w:rPr>
          <w:rFonts w:ascii="Cambria" w:hAnsi="Cambria" w:eastAsia="Cambria" w:cs="Cambria"/>
          <w:color w:val="000000" w:themeColor="text1" w:themeTint="FF" w:themeShade="FF"/>
        </w:rPr>
        <w:t>Search Strategy for Medline (Ovid)</w:t>
      </w:r>
    </w:p>
    <w:p w:rsidR="00364CCD" w:rsidP="72E33C94" w:rsidRDefault="00364CCD" w14:paraId="07B7368D" w14:noSpellErr="1" w14:textId="19694418">
      <w:pPr>
        <w:rPr>
          <w:rFonts w:ascii="Cambria" w:hAnsi="Cambria" w:eastAsia="Cambria" w:cs="Cambria"/>
          <w:color w:val="000000" w:themeColor="text1" w:themeTint="FF" w:themeShade="FF"/>
        </w:rPr>
      </w:pPr>
      <w:r w:rsidRPr="72E33C94" w:rsidR="5772DCCC">
        <w:rPr>
          <w:rFonts w:ascii="Cambria" w:hAnsi="Cambria" w:eastAsia="Cambria" w:cs="Cambria"/>
          <w:color w:val="000000" w:themeColor="text1" w:themeTint="FF" w:themeShade="FF"/>
        </w:rPr>
        <w:t>This version of the strategy was reported in Lavoie, Marcoux, Bergeron, Perron &amp; Bouthillier [28], published with a CC-BY license.</w:t>
      </w:r>
    </w:p>
    <w:p w:rsidR="00364CCD" w:rsidP="67398F85" w:rsidRDefault="5772DCCC" w14:paraId="32339227" w14:textId="15773E17">
      <w:pPr>
        <w:rPr>
          <w:rFonts w:ascii="Cambria" w:hAnsi="Cambria" w:eastAsia="Cambria" w:cs="Cambria"/>
          <w:color w:val="000000" w:themeColor="text1"/>
        </w:rPr>
      </w:pPr>
      <w:r w:rsidRPr="67398F85">
        <w:rPr>
          <w:rFonts w:ascii="Cambria" w:hAnsi="Cambria" w:eastAsia="Cambria" w:cs="Cambria"/>
          <w:color w:val="000000" w:themeColor="text1"/>
        </w:rPr>
        <w:t>Search conducted: December 3, 2024</w:t>
      </w:r>
    </w:p>
    <w:p w:rsidR="00364CCD" w:rsidP="67398F85" w:rsidRDefault="5772DCCC" w14:paraId="792D853E" w14:textId="30D33FA6">
      <w:pPr>
        <w:rPr>
          <w:rFonts w:ascii="Cambria" w:hAnsi="Cambria" w:eastAsia="Cambria" w:cs="Cambria"/>
          <w:color w:val="000000" w:themeColor="text1"/>
        </w:rPr>
      </w:pPr>
      <w:r w:rsidRPr="67398F85">
        <w:rPr>
          <w:rFonts w:ascii="Cambria" w:hAnsi="Cambria" w:eastAsia="Cambria" w:cs="Cambria"/>
          <w:color w:val="000000" w:themeColor="text1"/>
        </w:rPr>
        <w:t>Ovid MEDLINE(R) ALL &lt;1946 to December 02, 2024&gt;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690"/>
        <w:gridCol w:w="7215"/>
        <w:gridCol w:w="1275"/>
      </w:tblGrid>
      <w:tr w:rsidR="67398F85" w:rsidTr="72E33C94" w14:paraId="1560D97D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1DD4ABB" w14:textId="0800EE30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#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1FBDCB0" w14:textId="06065CC2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Search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15D103F2" w14:textId="42F7731E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Results</w:t>
            </w:r>
          </w:p>
        </w:tc>
      </w:tr>
      <w:tr w:rsidR="67398F85" w:rsidTr="72E33C94" w14:paraId="7ACC3BCC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09FDCA81" w14:textId="6EFA0524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3B607E7A" w14:textId="34BC1620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Euthanasia/ or Euthanasia, Active/ or Euthanasia, Active, Voluntary/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01B2B8A9" w14:textId="681E5FDD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9924</w:t>
            </w:r>
          </w:p>
        </w:tc>
      </w:tr>
      <w:tr w:rsidR="67398F85" w:rsidTr="72E33C94" w14:paraId="663BD213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0BC8DCE0" w14:textId="55C670FF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2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60D28F77" w14:textId="662B6A0B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Suicide, Assisted/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54F0EF75" w14:textId="1437C2A0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6585</w:t>
            </w:r>
          </w:p>
        </w:tc>
      </w:tr>
      <w:tr w:rsidR="67398F85" w:rsidTr="72E33C94" w14:paraId="1FB7A207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3BBBF38C" w14:textId="1759D91D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3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5820E0C3" w14:textId="6A06786F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((assist* or aid) adj4 (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suicid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* or death* or dying)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78E50B40" w14:textId="124C45F3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6808</w:t>
            </w:r>
          </w:p>
        </w:tc>
      </w:tr>
      <w:tr w:rsidR="67398F85" w:rsidTr="72E33C94" w14:paraId="577CEF5E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486C7C2" w14:textId="727EFDAE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4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084EB320" w14:textId="558634AF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euthanasi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*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07DA223" w14:textId="74C781E8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25245</w:t>
            </w:r>
          </w:p>
        </w:tc>
      </w:tr>
      <w:tr w:rsidR="67398F85" w:rsidTr="72E33C94" w14:paraId="509AD831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120731C4" w14:textId="02349C80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5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808F3CD" w14:textId="7C593C72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termination of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life.tw,kf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6A6B857" w14:textId="2F627B3D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204</w:t>
            </w:r>
          </w:p>
        </w:tc>
      </w:tr>
      <w:tr w:rsidR="67398F85" w:rsidTr="72E33C94" w14:paraId="471F1F82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5246CC8E" w14:textId="47E1D773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6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33BDD54E" w14:textId="3F005E33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((intentional* or active* or explicit* or medication* or pharma*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medici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* or drug* or medical*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administ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*) adj3 (hasten* adj3 (death* or dying))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66B24562" w14:textId="39242232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02</w:t>
            </w:r>
          </w:p>
        </w:tc>
      </w:tr>
      <w:tr w:rsidR="67398F85" w:rsidTr="72E33C94" w14:paraId="18A80D1F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739A695F" w14:textId="1ABE03C7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7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E01980F" w14:textId="5FE6ACBC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or/1-6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6BC26B7B" w14:textId="62AC5233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33071</w:t>
            </w:r>
          </w:p>
        </w:tc>
      </w:tr>
      <w:tr w:rsidR="67398F85" w:rsidTr="72E33C94" w14:paraId="57210611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E7C0387" w14:textId="7EEE62C4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8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555A3288" w14:textId="686F8B84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(animal or animals or bitch or canine* or cat or cats or dog or dogs or feline or hamster* or lamb or lambs or mice or monkey or monkeys or macaque or mouse or murine or pig or pigs or piglet* or porcine or swine or primate* or rabbit* or rats or rat or rodent* or sheep* or ovine or horse* or equine or chicken* or broiler chick* or turtle* or cephalopod*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mollusc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* or mollusk* or dove or doves or fish or insect* or cockroach*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veterin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*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i,kw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61FCDAC8" w14:textId="3E4798E9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3074184</w:t>
            </w:r>
          </w:p>
        </w:tc>
      </w:tr>
      <w:tr w:rsidR="67398F85" w:rsidTr="72E33C94" w14:paraId="133961BA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561089CA" w14:textId="0D57DD03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9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04169A68" w14:textId="25B86773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 xml:space="preserve">7 not 8 [concept 1: </w:t>
            </w: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MAiD</w:t>
            </w: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]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732D32A9" w14:textId="097402B8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26457</w:t>
            </w:r>
          </w:p>
        </w:tc>
      </w:tr>
      <w:tr w:rsidR="67398F85" w:rsidTr="72E33C94" w14:paraId="01EED78C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598E2C0A" w14:textId="1457BAF1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0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1FFD8B41" w14:textId="7EDE667F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exp Statistics as Topic/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2723B17" w14:textId="04F59ED0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3180072</w:t>
            </w:r>
          </w:p>
        </w:tc>
      </w:tr>
      <w:tr w:rsidR="67398F85" w:rsidTr="72E33C94" w14:paraId="45CB4CAE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3D21688" w14:textId="0ABB6D16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1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13EC20E6" w14:textId="674068D8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Euthanasia/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s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exp Euthanasia, Active/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s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Suicide, Assisted/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sn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7C0203B2" w14:textId="711F49C1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596</w:t>
            </w:r>
          </w:p>
        </w:tc>
      </w:tr>
      <w:tr w:rsidR="67398F85" w:rsidTr="72E33C94" w14:paraId="3C8598F1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0FA6555" w14:textId="09E65C6E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2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1B1E0EC" w14:textId="74A99CA2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(request* or "ask for" or "asking for"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choos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*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choic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* or pursuit or pursue$1 or pursuing or decision*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recours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*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 [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demandes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]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67DDA5EC" w14:textId="12567270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224895</w:t>
            </w:r>
          </w:p>
        </w:tc>
      </w:tr>
      <w:tr w:rsidR="67398F85" w:rsidTr="72E33C94" w14:paraId="784ED402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165E650B" w14:textId="52DA84E7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3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8B0AE14" w14:textId="2C3E265F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(practice*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participat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*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refus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*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provid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* or provision* or induce$1 or inducing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administ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* or inject*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 [administration]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DED33FD" w14:textId="644D4A69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0126201</w:t>
            </w:r>
          </w:p>
        </w:tc>
      </w:tr>
      <w:tr w:rsidR="67398F85" w:rsidTr="72E33C94" w14:paraId="4D0B6B13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1B9E058F" w14:textId="425399BA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4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7335A0C9" w14:textId="4170D8AD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(case* or statistic* or number*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epidemiolog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* or public data or official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pronounc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* or official record* or deaths or suicides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 [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aux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&amp; données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numériques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]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15BC8BB1" w14:textId="389441B3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8243927</w:t>
            </w:r>
          </w:p>
        </w:tc>
      </w:tr>
      <w:tr w:rsidR="67398F85" w:rsidTr="72E33C94" w14:paraId="615E99A8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3AC54FC2" w14:textId="6CFED00F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15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E1CCD57" w14:textId="427B44AA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10 or 11 or 12 or 13 or 14 [concept 2: requests, administration, case statistics]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5398FB3" w14:textId="3BB74978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17729764</w:t>
            </w:r>
          </w:p>
        </w:tc>
      </w:tr>
      <w:tr w:rsidR="67398F85" w:rsidTr="72E33C94" w14:paraId="198C0C6C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E42DB9A" w14:textId="6BDEB7B4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6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1F694FD0" w14:textId="2B0123CC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exp Canada/ or (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canad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canadia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albert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british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columbi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manitob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new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brunswick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newfoundland or labrador or northwest territories or nova scotia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nunavut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ontario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prince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edward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island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quebec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saskatchewa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yuko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montreal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sherbrooke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oronto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hamilto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ottaw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victori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vancouver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7698DBD9" w14:textId="18F9772C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542711</w:t>
            </w:r>
          </w:p>
        </w:tc>
      </w:tr>
      <w:tr w:rsidR="67398F85" w:rsidTr="72E33C94" w14:paraId="0B3C17E8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F087BFA" w14:textId="52017E19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7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1B8BFF2F" w14:textId="7691515B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Netherlands/ or (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netherlands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amsterdam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utrecht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leide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nijmege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3701D1AA" w14:textId="7764935D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26834</w:t>
            </w:r>
          </w:p>
        </w:tc>
      </w:tr>
      <w:tr w:rsidR="67398F85" w:rsidTr="72E33C94" w14:paraId="069AC163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386B2A95" w14:textId="0538D9AF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8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595D93EB" w14:textId="31CDF941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Belgium/ or (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belgium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belge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leuve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ghent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brussels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00B17632" w14:textId="420540CA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48357</w:t>
            </w:r>
          </w:p>
        </w:tc>
      </w:tr>
      <w:tr w:rsidR="67398F85" w:rsidTr="72E33C94" w14:paraId="31B9CEE6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60265304" w14:textId="53B889EC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9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6E91076C" w14:textId="45876C77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Switzerland/ or (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switzerland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suisse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geneve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genev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zurich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basel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ber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8DA4296" w14:textId="012DBAE5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24207</w:t>
            </w:r>
          </w:p>
        </w:tc>
      </w:tr>
      <w:tr w:rsidR="67398F85" w:rsidTr="72E33C94" w14:paraId="17E43342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18531510" w14:textId="48235298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20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13D44FB5" w14:textId="4797D637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Oregon/ or (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orego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portland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salem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65824111" w14:textId="0175EC86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7604</w:t>
            </w:r>
          </w:p>
        </w:tc>
      </w:tr>
      <w:tr w:rsidR="67398F85" w:rsidTr="72E33C94" w14:paraId="7CBCB3B5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02F10C0" w14:textId="50CDEFCA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21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6AF2D9EA" w14:textId="3922FC1C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exp California/ or (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californi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*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los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angeles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stanford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sa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diego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sa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francisco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sacramento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7867105F" w14:textId="1768B350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61788</w:t>
            </w:r>
          </w:p>
        </w:tc>
      </w:tr>
      <w:tr w:rsidR="67398F85" w:rsidTr="72E33C94" w14:paraId="2455089E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397FBF48" w14:textId="7FAE8A3E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22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3AF4DD39" w14:textId="5B1A5F13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Washington/ or (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washingto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olympi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F71C3E2" w14:textId="1E10ADEE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35666</w:t>
            </w:r>
          </w:p>
        </w:tc>
      </w:tr>
      <w:tr w:rsidR="67398F85" w:rsidTr="72E33C94" w14:paraId="4B0B0328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9728E69" w14:textId="18666749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23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7C72572" w14:textId="1B4E3297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Montana/ or (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montan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missoul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helen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1335A09B" w14:textId="6F60A5A3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5376</w:t>
            </w:r>
          </w:p>
        </w:tc>
      </w:tr>
      <w:tr w:rsidR="67398F85" w:rsidTr="72E33C94" w14:paraId="0B0114C9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97142F7" w14:textId="7D8AA441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24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99EF273" w14:textId="5208A67C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Vermont/ or (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vermont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burlingto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rutland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morrisville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montpelier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76AFF503" w14:textId="0955E333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4267</w:t>
            </w:r>
          </w:p>
        </w:tc>
      </w:tr>
      <w:tr w:rsidR="67398F85" w:rsidTr="72E33C94" w14:paraId="3277D3E5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638362BD" w14:textId="63539EE5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25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1AB2BA5D" w14:textId="14E1EEAB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Colorado/ or (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colorado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denver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aurora or lone tree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ADB597B" w14:textId="355BF238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27057</w:t>
            </w:r>
          </w:p>
        </w:tc>
      </w:tr>
      <w:tr w:rsidR="67398F85" w:rsidTr="72E33C94" w14:paraId="5C244BCA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6C1E1887" w14:textId="104F5831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26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B434164" w14:textId="1BA95FDB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District of Columbia/ or district of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columbia.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0C5B0B70" w14:textId="7B55FEAC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2417</w:t>
            </w:r>
          </w:p>
        </w:tc>
      </w:tr>
      <w:tr w:rsidR="67398F85" w:rsidTr="72E33C94" w14:paraId="64125614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72782C2A" w14:textId="6B39142D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27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12011A8" w14:textId="4EF0A1ED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Hawaii/ or (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hawaii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honolulu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kailu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honoka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kaneohe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C2AEFAC" w14:textId="153495D8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15584</w:t>
            </w:r>
          </w:p>
        </w:tc>
      </w:tr>
      <w:tr w:rsidR="67398F85" w:rsidTr="72E33C94" w14:paraId="19B3D543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1E35A0FD" w14:textId="07A37F1F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28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F2E0E3A" w14:textId="04A3852F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Maine/ or (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maine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bangor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presque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isle or blue hill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bridgto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august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7EB3927F" w14:textId="3BB09E20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7122</w:t>
            </w:r>
          </w:p>
        </w:tc>
      </w:tr>
      <w:tr w:rsidR="67398F85" w:rsidTr="72E33C94" w14:paraId="03D4AAFD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ACF40B6" w14:textId="5D696F0B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29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61150400" w14:textId="0CF59829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New Jersey/ or (new jersey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neptune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hackensack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morristow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renton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3B277B63" w14:textId="70C67D29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21410</w:t>
            </w:r>
          </w:p>
        </w:tc>
      </w:tr>
      <w:tr w:rsidR="67398F85" w:rsidTr="72E33C94" w14:paraId="173EE71B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3213382" w14:textId="065A1A8F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30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55BD3FDD" w14:textId="7D561700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Australia/ or Victoria/ or (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australi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*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victoria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melbourne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EA913D9" w14:textId="196BD6FD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328657</w:t>
            </w:r>
          </w:p>
        </w:tc>
      </w:tr>
      <w:tr w:rsidR="67398F85" w:rsidTr="72E33C94" w14:paraId="0D527C34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7AEBE14B" w14:textId="02F50F48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31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5A13D91A" w14:textId="2A84A4E1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  <w:lang w:val="fr-CA"/>
              </w:rPr>
              <w:t>Luxembourg/ or (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  <w:lang w:val="fr-CA"/>
              </w:rPr>
              <w:t>luxemb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  <w:lang w:val="fr-CA"/>
              </w:rPr>
              <w:t>??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  <w:lang w:val="fr-CA"/>
              </w:rPr>
              <w:t>rg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  <w:lang w:val="fr-CA"/>
              </w:rPr>
              <w:t xml:space="preserve"> or 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  <w:lang w:val="fr-CA"/>
              </w:rPr>
              <w:t>belair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  <w:lang w:val="fr-CA"/>
              </w:rPr>
              <w:t>).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  <w:lang w:val="fr-CA"/>
              </w:rPr>
              <w:t>tw,kf,jw</w:t>
            </w: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  <w:lang w:val="fr-CA"/>
              </w:rPr>
              <w:t>.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13B31679" w14:textId="2B070B72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color w:val="000000" w:themeColor="text1" w:themeTint="FF" w:themeShade="FF"/>
              </w:rPr>
              <w:t>2633</w:t>
            </w:r>
          </w:p>
        </w:tc>
      </w:tr>
      <w:tr w:rsidR="67398F85" w:rsidTr="72E33C94" w14:paraId="5541B09E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496A96AD" w14:textId="6CAFAB57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32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29580928" w14:textId="08859203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 xml:space="preserve">or/16-31 [concept 3: relevant </w:t>
            </w: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jurisdictions</w:t>
            </w: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]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39093A27" w14:textId="3A2E627E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1421850</w:t>
            </w:r>
          </w:p>
        </w:tc>
      </w:tr>
      <w:tr w:rsidR="67398F85" w:rsidTr="72E33C94" w14:paraId="2BD347E8" w14:textId="77777777">
        <w:trPr>
          <w:trHeight w:val="285"/>
        </w:trPr>
        <w:tc>
          <w:tcPr>
            <w:tcW w:w="6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394CB1EA" w14:textId="6C81E4B8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33</w:t>
            </w:r>
          </w:p>
        </w:tc>
        <w:tc>
          <w:tcPr>
            <w:tcW w:w="7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754CE710" w14:textId="1B993CDB" w14:noSpellErr="1">
            <w:pPr>
              <w:spacing w:line="240" w:lineRule="auto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9 and 15 and 32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60" w:type="dxa"/>
              <w:right w:w="60" w:type="dxa"/>
            </w:tcMar>
            <w:vAlign w:val="bottom"/>
          </w:tcPr>
          <w:p w:rsidR="67398F85" w:rsidP="72E33C94" w:rsidRDefault="67398F85" w14:paraId="51D96ACA" w14:textId="4D35F772" w14:noSpellErr="1">
            <w:pPr>
              <w:spacing w:line="240" w:lineRule="auto"/>
              <w:jc w:val="right"/>
              <w:rPr>
                <w:rFonts w:ascii="Cambria" w:hAnsi="Cambria" w:eastAsia="Cambria" w:cs="Cambria"/>
                <w:color w:val="000000" w:themeColor="text1"/>
              </w:rPr>
            </w:pPr>
            <w:r w:rsidRPr="72E33C94" w:rsidR="67398F85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</w:rPr>
              <w:t>3300</w:t>
            </w:r>
          </w:p>
        </w:tc>
      </w:tr>
    </w:tbl>
    <w:p w:rsidR="00364CCD" w:rsidP="72E33C94" w:rsidRDefault="00364CCD" w14:paraId="2C078E63" w14:noSpellErr="1" w14:textId="2B6AA5BB">
      <w:pPr>
        <w:pStyle w:val="Normal"/>
        <w:rPr>
          <w:rFonts w:ascii="Cambria" w:hAnsi="Cambria" w:eastAsia="Cambria" w:cs="Cambria"/>
          <w:color w:val="000000" w:themeColor="text1" w:themeTint="FF" w:themeShade="FF"/>
        </w:rPr>
      </w:pPr>
    </w:p>
    <w:sectPr w:rsidR="00364CC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410A75"/>
    <w:rsid w:val="00364CCD"/>
    <w:rsid w:val="006757CA"/>
    <w:rsid w:val="05410A75"/>
    <w:rsid w:val="5772DCCC"/>
    <w:rsid w:val="67398F85"/>
    <w:rsid w:val="72E3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E5D2D"/>
  <w15:chartTrackingRefBased/>
  <w15:docId w15:val="{3B761043-E2AB-481F-911C-1B6E39E6F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2">
    <w:name w:val="heading 2"/>
    <w:basedOn w:val="Normal"/>
    <w:next w:val="Normal"/>
    <w:uiPriority w:val="9"/>
    <w:unhideWhenUsed/>
    <w:qFormat/>
    <w:rsid w:val="67398F8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abrielle Lalonde-Leblond (CHUM)</dc:creator>
  <keywords/>
  <dc:description/>
  <lastModifiedBy>Gabrielle Lalonde-Leblond (CHUM)</lastModifiedBy>
  <revision>2</revision>
  <dcterms:created xsi:type="dcterms:W3CDTF">2025-10-19T12:53:00.0000000Z</dcterms:created>
  <dcterms:modified xsi:type="dcterms:W3CDTF">2025-10-19T12:53:49.600357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10-19T12:53:09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47c0658a-f93e-4842-8227-d4f4113fc125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10, 3, 0, 2</vt:lpwstr>
  </property>
</Properties>
</file>